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topFromText="180" w:bottomFromText="180" w:vertAnchor="text" w:tblpX="2448"/>
        <w:tblW w:w="47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1320"/>
        <w:gridCol w:w="1365"/>
      </w:tblGrid>
      <w:tr w:rsidR="00044F26" w14:paraId="0F658D8C" w14:textId="77777777" w:rsidTr="008D3CE4">
        <w:trPr>
          <w:trHeight w:val="450"/>
        </w:trPr>
        <w:tc>
          <w:tcPr>
            <w:tcW w:w="2025" w:type="dxa"/>
            <w:tcBorders>
              <w:top w:val="single" w:sz="10" w:space="0" w:color="666666"/>
              <w:left w:val="nil"/>
              <w:bottom w:val="single" w:sz="10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E4ABF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AcidChange</w:t>
            </w:r>
            <w:proofErr w:type="spellEnd"/>
          </w:p>
        </w:tc>
        <w:tc>
          <w:tcPr>
            <w:tcW w:w="1320" w:type="dxa"/>
            <w:tcBorders>
              <w:top w:val="single" w:sz="10" w:space="0" w:color="666666"/>
              <w:left w:val="nil"/>
              <w:bottom w:val="single" w:sz="10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6286C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efficients</w:t>
            </w:r>
          </w:p>
        </w:tc>
        <w:tc>
          <w:tcPr>
            <w:tcW w:w="1365" w:type="dxa"/>
            <w:tcBorders>
              <w:top w:val="single" w:sz="10" w:space="0" w:color="666666"/>
              <w:left w:val="nil"/>
              <w:bottom w:val="single" w:sz="10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9A96E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deviation</w:t>
            </w:r>
          </w:p>
        </w:tc>
      </w:tr>
      <w:tr w:rsidR="00044F26" w14:paraId="752E282F" w14:textId="77777777" w:rsidTr="008D3CE4">
        <w:trPr>
          <w:trHeight w:val="435"/>
        </w:trPr>
        <w:tc>
          <w:tcPr>
            <w:tcW w:w="2025" w:type="dxa"/>
            <w:tcBorders>
              <w:top w:val="single" w:sz="10" w:space="0" w:color="666666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3EA42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G</w:t>
            </w:r>
          </w:p>
        </w:tc>
        <w:tc>
          <w:tcPr>
            <w:tcW w:w="1320" w:type="dxa"/>
            <w:tcBorders>
              <w:top w:val="single" w:sz="10" w:space="0" w:color="666666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EBADF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89821</w:t>
            </w:r>
          </w:p>
        </w:tc>
        <w:tc>
          <w:tcPr>
            <w:tcW w:w="1365" w:type="dxa"/>
            <w:tcBorders>
              <w:top w:val="single" w:sz="10" w:space="0" w:color="666666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3CF22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97068</w:t>
            </w:r>
          </w:p>
        </w:tc>
      </w:tr>
      <w:tr w:rsidR="00044F26" w14:paraId="3BB90976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8954E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9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478F9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839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1C5AB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36202</w:t>
            </w:r>
          </w:p>
        </w:tc>
      </w:tr>
      <w:tr w:rsidR="00044F26" w14:paraId="3AFE6828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CD3A0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9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F8036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539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65E59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68981</w:t>
            </w:r>
          </w:p>
        </w:tc>
      </w:tr>
      <w:tr w:rsidR="00044F26" w14:paraId="50EE452E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E889E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F72D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7035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67B1F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15769</w:t>
            </w:r>
          </w:p>
        </w:tc>
      </w:tr>
      <w:tr w:rsidR="00044F26" w14:paraId="41178593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0C548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0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D579D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1059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6F090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35466</w:t>
            </w:r>
          </w:p>
        </w:tc>
      </w:tr>
      <w:tr w:rsidR="00044F26" w14:paraId="478A2C82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C3A42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3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3D85B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083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007DC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36169</w:t>
            </w:r>
          </w:p>
        </w:tc>
      </w:tr>
      <w:tr w:rsidR="00044F26" w14:paraId="48DEB543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A49CD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7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DF764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3478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8A0D4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39024</w:t>
            </w:r>
          </w:p>
        </w:tc>
      </w:tr>
      <w:tr w:rsidR="00044F26" w14:paraId="3D6C8D43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CB9C9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82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023D2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5685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AF3ED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96310</w:t>
            </w:r>
          </w:p>
        </w:tc>
      </w:tr>
      <w:tr w:rsidR="00044F26" w14:paraId="63D9AE08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405BB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35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C87DC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7435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4F438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59436</w:t>
            </w:r>
          </w:p>
        </w:tc>
      </w:tr>
      <w:tr w:rsidR="00044F26" w14:paraId="0F4D5740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650C2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13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4F2DF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32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65165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23704</w:t>
            </w:r>
          </w:p>
        </w:tc>
      </w:tr>
      <w:tr w:rsidR="00044F26" w14:paraId="27AFE8B2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8F7A3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23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0E355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7287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E19C8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64916</w:t>
            </w:r>
          </w:p>
        </w:tc>
      </w:tr>
      <w:tr w:rsidR="00044F26" w14:paraId="4E81DC49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EC2BE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52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1B0D6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7659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9FC52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468634</w:t>
            </w:r>
          </w:p>
        </w:tc>
      </w:tr>
      <w:tr w:rsidR="00044F26" w14:paraId="34403044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CB828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371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1B5FE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3459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F947D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93220</w:t>
            </w:r>
          </w:p>
        </w:tc>
      </w:tr>
      <w:tr w:rsidR="00044F26" w14:paraId="4B19BD1B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864AA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76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A9DEF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208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99AF0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99643</w:t>
            </w:r>
          </w:p>
        </w:tc>
      </w:tr>
      <w:tr w:rsidR="00044F26" w14:paraId="4E91E256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89F6F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05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92B01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779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3C2B7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41162</w:t>
            </w:r>
          </w:p>
        </w:tc>
      </w:tr>
      <w:tr w:rsidR="00044F26" w14:paraId="117D9160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4E0D2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408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1C17D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79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8B326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87705</w:t>
            </w:r>
          </w:p>
        </w:tc>
      </w:tr>
      <w:tr w:rsidR="00044F26" w14:paraId="1C4B1D22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EB7D1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413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E7949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5765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FAD61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30739</w:t>
            </w:r>
          </w:p>
        </w:tc>
      </w:tr>
      <w:tr w:rsidR="00044F26" w14:paraId="39F0F3A2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9725A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46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4A7BB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6479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3A43F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98609</w:t>
            </w:r>
          </w:p>
        </w:tc>
      </w:tr>
      <w:tr w:rsidR="00044F26" w14:paraId="3521B280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F5328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52Q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62669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64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C4DCF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92778</w:t>
            </w:r>
          </w:p>
        </w:tc>
      </w:tr>
      <w:tr w:rsidR="00044F26" w14:paraId="1C5C38FF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9AA18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96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F5381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995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34E35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10286</w:t>
            </w:r>
          </w:p>
        </w:tc>
      </w:tr>
      <w:tr w:rsidR="00044F26" w14:paraId="0A485A01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35E23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547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F33D7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411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491C0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47332</w:t>
            </w:r>
          </w:p>
        </w:tc>
      </w:tr>
      <w:tr w:rsidR="00044F26" w14:paraId="45022E1A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19762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81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934DC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0678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DC6D9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25140</w:t>
            </w:r>
          </w:p>
        </w:tc>
      </w:tr>
      <w:tr w:rsidR="00044F26" w14:paraId="5F39BC70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F68EB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704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8F889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181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3484D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84982</w:t>
            </w:r>
          </w:p>
        </w:tc>
      </w:tr>
      <w:tr w:rsidR="00044F26" w14:paraId="355221FD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F084D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842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E563B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433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ECA43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50513</w:t>
            </w:r>
          </w:p>
        </w:tc>
      </w:tr>
      <w:tr w:rsidR="00044F26" w14:paraId="0D3E433F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EC2DA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856K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5DF4E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2134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474B5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27279</w:t>
            </w:r>
          </w:p>
        </w:tc>
      </w:tr>
      <w:tr w:rsidR="00044F26" w14:paraId="714F86D0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690F2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856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34B37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9307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93268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98051</w:t>
            </w:r>
          </w:p>
        </w:tc>
      </w:tr>
      <w:tr w:rsidR="00044F26" w14:paraId="0312F2C9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3BAE6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950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5BB3C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3449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CB0AF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96289</w:t>
            </w:r>
          </w:p>
        </w:tc>
      </w:tr>
      <w:tr w:rsidR="00044F26" w14:paraId="1F71169B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8A7E5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981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DA960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2134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7A6A7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27279</w:t>
            </w:r>
          </w:p>
        </w:tc>
      </w:tr>
      <w:tr w:rsidR="00044F26" w14:paraId="5445361F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D0C27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306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817D2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5304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6C375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35843</w:t>
            </w:r>
          </w:p>
        </w:tc>
      </w:tr>
      <w:tr w:rsidR="00044F26" w14:paraId="40E65AAD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A1C33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307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8C1AC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5962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AA199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05459</w:t>
            </w:r>
          </w:p>
        </w:tc>
      </w:tr>
      <w:tr w:rsidR="00044F26" w14:paraId="55F37B76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16E7F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287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8DB32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411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DFDEE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15436</w:t>
            </w:r>
          </w:p>
        </w:tc>
      </w:tr>
      <w:tr w:rsidR="00044F26" w14:paraId="29E9864E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43C33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710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664AC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503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0BC6D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23708</w:t>
            </w:r>
          </w:p>
        </w:tc>
      </w:tr>
      <w:tr w:rsidR="00044F26" w14:paraId="2854F089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22211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857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1EE2B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9825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ADB89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83279</w:t>
            </w:r>
          </w:p>
        </w:tc>
      </w:tr>
      <w:tr w:rsidR="00044F26" w14:paraId="355AAAB0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C8279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2930L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63977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968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77E72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42589</w:t>
            </w:r>
          </w:p>
        </w:tc>
      </w:tr>
      <w:tr w:rsidR="00044F26" w14:paraId="6858D0CF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30284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027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48753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7726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86147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12009</w:t>
            </w:r>
          </w:p>
        </w:tc>
      </w:tr>
      <w:tr w:rsidR="00044F26" w14:paraId="0314E02F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F843E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090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11FB5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349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A2CC8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92720</w:t>
            </w:r>
          </w:p>
        </w:tc>
      </w:tr>
      <w:tr w:rsidR="00044F26" w14:paraId="1DCB50F7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9115D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255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BEFA8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0754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5ECD4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05032</w:t>
            </w:r>
          </w:p>
        </w:tc>
      </w:tr>
      <w:tr w:rsidR="00044F26" w14:paraId="2AD88BC9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DE64E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646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8F842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8717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8BF1D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37977</w:t>
            </w:r>
          </w:p>
        </w:tc>
      </w:tr>
      <w:tr w:rsidR="00044F26" w14:paraId="4AD432D7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7661A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3758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4C33F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669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30C85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87469</w:t>
            </w:r>
          </w:p>
        </w:tc>
      </w:tr>
      <w:tr w:rsidR="00044F26" w14:paraId="7E36CFAC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4ADB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915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78AD9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413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69820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36264</w:t>
            </w:r>
          </w:p>
        </w:tc>
      </w:tr>
      <w:tr w:rsidR="00044F26" w14:paraId="0CFF31F5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A07B3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086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62E6D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8474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FE19D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59986</w:t>
            </w:r>
          </w:p>
        </w:tc>
      </w:tr>
      <w:tr w:rsidR="00044F26" w14:paraId="7E024976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C4963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5150F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83C71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510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3C750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62000</w:t>
            </w:r>
          </w:p>
        </w:tc>
      </w:tr>
      <w:tr w:rsidR="00044F26" w14:paraId="5164DA36" w14:textId="77777777" w:rsidTr="008D3CE4">
        <w:trPr>
          <w:trHeight w:val="420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92862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401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EFC77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8935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811EE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86462</w:t>
            </w:r>
          </w:p>
        </w:tc>
      </w:tr>
      <w:tr w:rsidR="00044F26" w14:paraId="4556B13C" w14:textId="77777777" w:rsidTr="008D3CE4">
        <w:trPr>
          <w:trHeight w:val="435"/>
        </w:trPr>
        <w:tc>
          <w:tcPr>
            <w:tcW w:w="2025" w:type="dxa"/>
            <w:tcBorders>
              <w:top w:val="nil"/>
              <w:left w:val="nil"/>
              <w:bottom w:val="single" w:sz="10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4221C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6597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0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D5382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106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0" w:space="0" w:color="666666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952B4" w14:textId="77777777" w:rsidR="00044F26" w:rsidRDefault="00044F26" w:rsidP="008D3CE4">
            <w:pPr>
              <w:widowControl w:val="0"/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21831</w:t>
            </w:r>
          </w:p>
        </w:tc>
      </w:tr>
    </w:tbl>
    <w:p w14:paraId="29DA2F94" w14:textId="77777777" w:rsidR="00044F26" w:rsidRDefault="00044F26" w:rsidP="00044F26">
      <w:pPr>
        <w:widowControl w:val="0"/>
        <w:spacing w:line="276" w:lineRule="auto"/>
        <w:rPr>
          <w:sz w:val="20"/>
          <w:szCs w:val="20"/>
        </w:rPr>
      </w:pPr>
    </w:p>
    <w:p w14:paraId="32600002" w14:textId="77777777" w:rsidR="00044F26" w:rsidRDefault="00044F26" w:rsidP="00044F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0"/>
          <w:szCs w:val="20"/>
        </w:rPr>
      </w:pPr>
    </w:p>
    <w:p w14:paraId="27ED0BE5" w14:textId="77777777" w:rsidR="00044F26" w:rsidRDefault="00044F26" w:rsidP="00044F26">
      <w:pPr>
        <w:widowControl w:val="0"/>
        <w:spacing w:line="276" w:lineRule="auto"/>
        <w:rPr>
          <w:sz w:val="20"/>
          <w:szCs w:val="20"/>
        </w:rPr>
      </w:pPr>
    </w:p>
    <w:p w14:paraId="4BEE0863" w14:textId="77777777" w:rsidR="00044F26" w:rsidRDefault="00044F26" w:rsidP="00044F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0"/>
          <w:szCs w:val="20"/>
        </w:rPr>
      </w:pPr>
    </w:p>
    <w:p w14:paraId="05C4A0A6" w14:textId="77777777" w:rsidR="00044F26" w:rsidRDefault="00044F26" w:rsidP="00044F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0"/>
          <w:szCs w:val="20"/>
        </w:rPr>
      </w:pPr>
    </w:p>
    <w:p w14:paraId="6353BC3F" w14:textId="77777777" w:rsidR="00044F26" w:rsidRDefault="00044F26" w:rsidP="00044F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0"/>
          <w:szCs w:val="20"/>
        </w:rPr>
      </w:pPr>
    </w:p>
    <w:p w14:paraId="1E69A2B7" w14:textId="77777777" w:rsidR="00044F26" w:rsidRDefault="00044F26" w:rsidP="00044F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0"/>
          <w:szCs w:val="20"/>
        </w:rPr>
      </w:pPr>
    </w:p>
    <w:p w14:paraId="55941A8D" w14:textId="77777777" w:rsidR="00044F26" w:rsidRDefault="00044F26" w:rsidP="00044F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0"/>
          <w:szCs w:val="20"/>
        </w:rPr>
      </w:pPr>
    </w:p>
    <w:p w14:paraId="2DCB656C" w14:textId="77777777" w:rsidR="00044F26" w:rsidRDefault="00044F26" w:rsidP="00044F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0"/>
          <w:szCs w:val="20"/>
        </w:rPr>
      </w:pPr>
    </w:p>
    <w:p w14:paraId="6EFE9DAC" w14:textId="77777777" w:rsidR="00044F26" w:rsidRDefault="00044F26" w:rsidP="00044F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0"/>
          <w:szCs w:val="20"/>
        </w:rPr>
      </w:pPr>
    </w:p>
    <w:p w14:paraId="38F3CD97" w14:textId="77777777" w:rsidR="00044F26" w:rsidRDefault="00044F26" w:rsidP="00044F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0"/>
          <w:szCs w:val="20"/>
        </w:rPr>
      </w:pPr>
    </w:p>
    <w:p w14:paraId="7C22E84D" w14:textId="77777777" w:rsidR="00044F26" w:rsidRDefault="00044F26" w:rsidP="00044F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0"/>
          <w:szCs w:val="20"/>
        </w:rPr>
      </w:pPr>
    </w:p>
    <w:p w14:paraId="6236D8FE" w14:textId="77777777" w:rsidR="00044F26" w:rsidRDefault="00044F26" w:rsidP="00044F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0"/>
          <w:szCs w:val="20"/>
        </w:rPr>
      </w:pPr>
    </w:p>
    <w:p w14:paraId="6D2F6E40" w14:textId="77777777" w:rsidR="00044F26" w:rsidRDefault="00044F26" w:rsidP="00044F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0"/>
          <w:szCs w:val="20"/>
        </w:rPr>
      </w:pPr>
    </w:p>
    <w:p w14:paraId="4FA56F41" w14:textId="77777777" w:rsidR="00044F26" w:rsidRDefault="00044F26" w:rsidP="00044F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0"/>
          <w:szCs w:val="20"/>
        </w:rPr>
      </w:pPr>
    </w:p>
    <w:p w14:paraId="18AA00EF" w14:textId="77777777" w:rsidR="00044F26" w:rsidRDefault="00044F26" w:rsidP="00044F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0"/>
          <w:szCs w:val="20"/>
        </w:rPr>
      </w:pPr>
    </w:p>
    <w:p w14:paraId="4CF28F04" w14:textId="77777777" w:rsidR="00044F26" w:rsidRDefault="00044F26" w:rsidP="00044F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0"/>
          <w:szCs w:val="20"/>
        </w:rPr>
      </w:pPr>
    </w:p>
    <w:p w14:paraId="10655D27" w14:textId="77777777" w:rsidR="00044F26" w:rsidRDefault="00044F26" w:rsidP="00044F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0"/>
          <w:szCs w:val="20"/>
        </w:rPr>
      </w:pPr>
    </w:p>
    <w:p w14:paraId="1BB36CB3" w14:textId="77777777" w:rsidR="00044F26" w:rsidRDefault="00044F26" w:rsidP="00044F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0"/>
          <w:szCs w:val="20"/>
        </w:rPr>
      </w:pPr>
    </w:p>
    <w:p w14:paraId="4D5DC619" w14:textId="77777777" w:rsidR="00044F26" w:rsidRDefault="00044F26" w:rsidP="00044F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0"/>
          <w:szCs w:val="20"/>
        </w:rPr>
      </w:pPr>
    </w:p>
    <w:p w14:paraId="21859A54" w14:textId="77777777" w:rsidR="00044F26" w:rsidRDefault="00044F26" w:rsidP="00044F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0"/>
          <w:szCs w:val="20"/>
        </w:rPr>
      </w:pPr>
    </w:p>
    <w:p w14:paraId="1D7E5BEA" w14:textId="77777777" w:rsidR="00044F26" w:rsidRDefault="00044F26" w:rsidP="00044F2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0"/>
          <w:szCs w:val="20"/>
        </w:rPr>
      </w:pPr>
    </w:p>
    <w:p w14:paraId="1398D9DB" w14:textId="77777777" w:rsidR="00044F26" w:rsidRDefault="00044F26" w:rsidP="00044F26">
      <w:pPr>
        <w:jc w:val="both"/>
        <w:rPr>
          <w:b/>
          <w:sz w:val="20"/>
          <w:szCs w:val="20"/>
        </w:rPr>
      </w:pPr>
    </w:p>
    <w:p w14:paraId="69EA62B9" w14:textId="77777777" w:rsidR="00044F26" w:rsidRDefault="00044F26" w:rsidP="00044F26">
      <w:pPr>
        <w:jc w:val="both"/>
        <w:rPr>
          <w:b/>
          <w:sz w:val="20"/>
          <w:szCs w:val="20"/>
        </w:rPr>
      </w:pPr>
    </w:p>
    <w:p w14:paraId="5FDA4DF0" w14:textId="77777777" w:rsidR="00044F26" w:rsidRDefault="00044F26" w:rsidP="00044F26">
      <w:pPr>
        <w:jc w:val="both"/>
        <w:rPr>
          <w:b/>
          <w:sz w:val="20"/>
          <w:szCs w:val="20"/>
        </w:rPr>
      </w:pPr>
    </w:p>
    <w:p w14:paraId="54ECDE42" w14:textId="77777777" w:rsidR="00044F26" w:rsidRDefault="00044F26" w:rsidP="00044F26">
      <w:pPr>
        <w:jc w:val="both"/>
        <w:rPr>
          <w:b/>
          <w:sz w:val="20"/>
          <w:szCs w:val="20"/>
        </w:rPr>
      </w:pPr>
    </w:p>
    <w:p w14:paraId="1E175D4D" w14:textId="77777777" w:rsidR="00044F26" w:rsidRDefault="00044F26" w:rsidP="00044F26">
      <w:pPr>
        <w:jc w:val="both"/>
        <w:rPr>
          <w:b/>
          <w:sz w:val="20"/>
          <w:szCs w:val="20"/>
        </w:rPr>
      </w:pPr>
    </w:p>
    <w:p w14:paraId="016305DA" w14:textId="77777777" w:rsidR="00044F26" w:rsidRDefault="00044F26" w:rsidP="00044F26">
      <w:pPr>
        <w:jc w:val="both"/>
        <w:rPr>
          <w:b/>
          <w:sz w:val="20"/>
          <w:szCs w:val="20"/>
        </w:rPr>
      </w:pPr>
    </w:p>
    <w:p w14:paraId="4EE43C7C" w14:textId="77777777" w:rsidR="00044F26" w:rsidRDefault="00044F26" w:rsidP="00044F26">
      <w:pPr>
        <w:jc w:val="both"/>
        <w:rPr>
          <w:b/>
          <w:sz w:val="20"/>
          <w:szCs w:val="20"/>
        </w:rPr>
      </w:pPr>
    </w:p>
    <w:p w14:paraId="24F1350B" w14:textId="77777777" w:rsidR="00044F26" w:rsidRDefault="00044F26" w:rsidP="00044F26">
      <w:pPr>
        <w:jc w:val="both"/>
        <w:rPr>
          <w:b/>
          <w:sz w:val="20"/>
          <w:szCs w:val="20"/>
        </w:rPr>
      </w:pPr>
    </w:p>
    <w:p w14:paraId="3655E8D9" w14:textId="77777777" w:rsidR="00044F26" w:rsidRDefault="00044F26" w:rsidP="00044F26">
      <w:pPr>
        <w:jc w:val="both"/>
        <w:rPr>
          <w:b/>
          <w:sz w:val="20"/>
          <w:szCs w:val="20"/>
        </w:rPr>
      </w:pPr>
    </w:p>
    <w:p w14:paraId="18D2937E" w14:textId="77777777" w:rsidR="00044F26" w:rsidRDefault="00044F26" w:rsidP="00044F26">
      <w:pPr>
        <w:jc w:val="both"/>
        <w:rPr>
          <w:b/>
          <w:sz w:val="20"/>
          <w:szCs w:val="20"/>
        </w:rPr>
      </w:pPr>
    </w:p>
    <w:p w14:paraId="310A3C0B" w14:textId="77777777" w:rsidR="008241D0" w:rsidRDefault="008241D0"/>
    <w:sectPr w:rsidR="008241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F26"/>
    <w:rsid w:val="00004A4E"/>
    <w:rsid w:val="00021B8B"/>
    <w:rsid w:val="00044F26"/>
    <w:rsid w:val="00046415"/>
    <w:rsid w:val="000A4F8C"/>
    <w:rsid w:val="001029BC"/>
    <w:rsid w:val="0012144C"/>
    <w:rsid w:val="00136CF8"/>
    <w:rsid w:val="00137623"/>
    <w:rsid w:val="00195407"/>
    <w:rsid w:val="001F05A1"/>
    <w:rsid w:val="001F18C2"/>
    <w:rsid w:val="001F1A36"/>
    <w:rsid w:val="001F5651"/>
    <w:rsid w:val="00212F8C"/>
    <w:rsid w:val="00283E16"/>
    <w:rsid w:val="002865E0"/>
    <w:rsid w:val="002E37EC"/>
    <w:rsid w:val="00311467"/>
    <w:rsid w:val="00313E2C"/>
    <w:rsid w:val="003213A5"/>
    <w:rsid w:val="00321F38"/>
    <w:rsid w:val="00337324"/>
    <w:rsid w:val="00387D60"/>
    <w:rsid w:val="003B2133"/>
    <w:rsid w:val="003D60B9"/>
    <w:rsid w:val="003F0805"/>
    <w:rsid w:val="004D6056"/>
    <w:rsid w:val="00501BE8"/>
    <w:rsid w:val="005426DF"/>
    <w:rsid w:val="0059181C"/>
    <w:rsid w:val="005B4DDB"/>
    <w:rsid w:val="005C7080"/>
    <w:rsid w:val="005D5EB7"/>
    <w:rsid w:val="00641AEA"/>
    <w:rsid w:val="00670FA3"/>
    <w:rsid w:val="006C138F"/>
    <w:rsid w:val="006F1BF8"/>
    <w:rsid w:val="0075143A"/>
    <w:rsid w:val="0075410A"/>
    <w:rsid w:val="00767D52"/>
    <w:rsid w:val="007A2F0A"/>
    <w:rsid w:val="007D640F"/>
    <w:rsid w:val="007E37E0"/>
    <w:rsid w:val="00801318"/>
    <w:rsid w:val="00806D62"/>
    <w:rsid w:val="008241D0"/>
    <w:rsid w:val="0089782D"/>
    <w:rsid w:val="008B7C83"/>
    <w:rsid w:val="008C4074"/>
    <w:rsid w:val="008D5E9B"/>
    <w:rsid w:val="00944666"/>
    <w:rsid w:val="009735E2"/>
    <w:rsid w:val="00A341A0"/>
    <w:rsid w:val="00AA4AF6"/>
    <w:rsid w:val="00AC09DE"/>
    <w:rsid w:val="00AF7A8E"/>
    <w:rsid w:val="00B902B1"/>
    <w:rsid w:val="00BA4F83"/>
    <w:rsid w:val="00BD2968"/>
    <w:rsid w:val="00BD6E5E"/>
    <w:rsid w:val="00C233F3"/>
    <w:rsid w:val="00C33CD3"/>
    <w:rsid w:val="00CE4469"/>
    <w:rsid w:val="00CF097F"/>
    <w:rsid w:val="00D273D5"/>
    <w:rsid w:val="00D52FC1"/>
    <w:rsid w:val="00DA0DEB"/>
    <w:rsid w:val="00DB05F7"/>
    <w:rsid w:val="00DC5B13"/>
    <w:rsid w:val="00DC6EAF"/>
    <w:rsid w:val="00E106AD"/>
    <w:rsid w:val="00E54EA9"/>
    <w:rsid w:val="00E635D7"/>
    <w:rsid w:val="00E81DDC"/>
    <w:rsid w:val="00EE1C52"/>
    <w:rsid w:val="00F04BDE"/>
    <w:rsid w:val="00F44BD5"/>
    <w:rsid w:val="00F75C83"/>
    <w:rsid w:val="00F85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DD8CAB"/>
  <w15:chartTrackingRefBased/>
  <w15:docId w15:val="{630AF3E9-0347-CD4B-8B21-A469BF973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F26"/>
    <w:pPr>
      <w:spacing w:after="0" w:line="252" w:lineRule="auto"/>
    </w:pPr>
    <w:rPr>
      <w:rFonts w:ascii="Helvetica Neue" w:eastAsia="Helvetica Neue" w:hAnsi="Helvetica Neue" w:cs="Helvetica Neue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48</Characters>
  <Application>Microsoft Office Word</Application>
  <DocSecurity>0</DocSecurity>
  <Lines>17</Lines>
  <Paragraphs>3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e Li</cp:lastModifiedBy>
  <cp:revision>1</cp:revision>
  <dcterms:created xsi:type="dcterms:W3CDTF">2024-09-11T15:12:00Z</dcterms:created>
  <dcterms:modified xsi:type="dcterms:W3CDTF">2024-09-11T15:12:00Z</dcterms:modified>
</cp:coreProperties>
</file>